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&gt;Boca- Sample 103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GGAGACATATGGATGTTTCCAAATCAAGTCTGGGACAGATATCCTATTACCAGAGAACATCCAATCTGGTGCAAAAAACCAAGGGCTGACAAACACACGATCATGGATCCATTTGATGGATCCATTGCAATGGATCATCCTCCAGGCACTATTTTTATAAAAATGGCAAAAATTCCAGTTCCAACTGCCTCAAATGCAGACTCATATCTAAACATATACTGCACTGGACAAGTCAGCTGTGAGATTGTATGGGAAGTAGAAAGATACGCAACAAAGAACTGGCGTCCAGAAAGAAGACATACTG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&gt;Boca- Sample 21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GGGGACATATGGATGTTTCCTTATCGGATCTGGGACAGATTTCCTATCACCAGAGAAAATCCAATCTGGTGCAAAAAACCAAGGGCTGACAAACACACAATCATGGATCCATTTGATGGATCCATTGCAATGGATCATCCTCCAAGCACTATTTTTATAAAAATGGCAAAAATTCCAATTCCAACTGCAACAAATGCAAACTCATATCTAAACATATACTGTACTGAACAAGTCATCTGTGAAATTGTATGGGAGGAAGAAAAATACCCAACATACAACTGTCGTCCAGAAAGAACACATACTG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&gt;DQ652181_NH2908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GGAGACATATGGATGTTTCCAAATCAAGTCTGGGACAGATTTCCTATCACCAGAGAACATCCAATCTGGTGCAAAAAACCAAGGGCTGACAAACACACAATCATGGATCCATTTGATGGATCCATTGCAATGGATCATCCTCCAGGCACTATTTTTATAAAAATGGCAAAAATTCCAGTTCCAACTGCCTCAAATGCAGACTCATACCTAAACATATACTGTACTGGACAAGTCAGCTGTGAGATTGTATGGGAAGTAGAAAGATACGCAACAAAGAACTGGCGTCCAGAAAGAAGACATACTG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&gt;EF186869_Spain001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GGGGACATATGGATGTTTCCAAATCAAGTCTGGGACAGATTTCCTATCACCAGAGAAAATCCAATCTGGTGCAAAAAACCAAGAGCTGACAAACACACAATCATGGATCCATTTGATGGATCCATTGCAATGGATCATCCTCCAGGCACTATTTTTATAAAAATGGCAAAAATTCCAGTACCAACTGCAACAAATGCAGACTCATATTTAAACATATACTGTACTGGACAAGTCAGCTGTGAAATTGTATGGGAAGTAGAAAGATACGCAACAAAGAACTGGCGTCCAGAAAGAAGACATACTG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&gt;EF186898_Spain030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GGGGACATATGGATGTTTCCAAATCAAGTCTGGGACAGATTTCCTATCACCAGAGAAAATCCAATCTGGTGCAAAAAACCAAGAGCTGACAAACACACAATCATGGATCCATTTGATGGATCAATTGCAATGGATCATCCTCCAGGCACTATTTTTATAAAAATGGCAAAAATTCCAGTTCCAACTGCCTCAAATGCAGACTCATACCTAAACATATACTGTACTGGACAAGTCAGCTGTGAGATTGTATGGGAAGTAGAAAGATACGCAACAAAGAACTGGCGTCCAGAAAGAAGACATACTG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&gt;EF203921_CU49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GGGGACATATGGATGTTTCCAAATCAAGTCTGGGACAGATTTCCTATCACCAGAGAAAATCCAATCTGGTGCAAAAAACCAAGGGCTGACAAACACACAATCATGGATCCATTTGATGGATCCATTGCAATGGATCATCCTCCAGGCACTATTTTTATAAAAATGGCAAAAATTCCAGTACCAACTGCAACAAATGCAGACTCATATCTAAACATATACTGTACTGGACAAGTCAGCTGTGAGATTGTATGGGAAGTAGAAAGATACGCAACAAAGAACTGGCGCCCAGAAAGACGACATACTG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&gt;EF584447_WLL-3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GGGGACATATGGATGTTTCCAAATCAAGTCTGGGACAGATTTCCTATCACCAGAGAAAATCCAATCTGGTGCAAAAAACCAAGGGCTGACAAACACACAATCATGGATCCATTTGATGGATCAATTGCAATGGATCATCCTCCAGGCACTATTTTTATAAAAATGGCGAAAATTCCAGTTCCAACTGCCTCAAATGCAGACTCATACCTAAACATATACTGTACTGGACAAGTCAGCTGTGAAATTGTATGGGAGGTAGAAAGATACGCAACAAAGAACTGGCGTCCAGAAAGAAGACATACTG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&gt;EF450721_HK5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GGGGACATATGGATGTTTCCAAATCAAGTCTGGGACAGATTTCCTATCACCAGAGAAAATCCAATCTGGTGCAAAAAACCAAGAGCTGACAAACACACAATCATGGATCCATTTGATGGATCCATTGCAATGGATCATCCTCCAGGCACTATTTTTATAAAAATGGCAAAAATTCCAGTTCCAACTGCCTCAAATGCAGACTCATACCTAAACATATACTGTACTGGACAAGTCAGCTGTGAGATTGTATGGGAAGTAGAAAGATACGCAACAAAGAACTGGCGTCCAGAAAGAAGACATACTG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&gt;EF450731_HK15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GGAGACATATGGATGTTTCCAAATCAAGTCTGGGACAGATTTCCTATCACCAGAGAACATCCAATCTGGTGCAAAAAACCAAGGGCTGACAAACACACAATCATGGATCCATTTGATGGATCCATTGCAATGGATCATCCTCCAGGCACTATTTTTATAAAAATGGCAAAAATTCCAGTTCCAACTGCCTCAAATGCAGACTCATACCTAAACATATACTGCACTGGACAAGTCAGCTGTGAGATTGTATGGGAAGTAGAAAGATACGCAACAAAGAACTGGCGTCCAGAAAGAAGACATACTG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&gt;EF441542_MN869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GGGGACATATGGATGTTTCCAAATCAAGTCTGGGACAGATTTCCTATCACCAGAGAAAATCCAATCTGGTGCAAAAAACCAAGGACTGACAAACACACAATCATGGATCCATTTGATGGATCAATTGCAATGGATCATCCTCCAGGCACTATTTTTATAAAAATGGCAAAAATTCCAGTTCCAACTGCCTCAAATGCAGACTCATACCTAAACATATACTGTACTGGACAAGTCAGCTGTGAAATTGTATGGGAGGTAGAAAGATACGCAACAAAGAACTGGCGTCCAGAAAGAAGACATACTG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&gt;EU069435_PEL/Ba/07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GGAGACATATGGATGTTTCCAAATCAAGTCTGGGACAGATTTCCTATCACCAGAGAAAATCCAATCTGGTGCAAAAAACCAAGGGCTGACAAACACACAATCATGGATCCATTTGATGGATCCATTGCAATGGATCATCCTCCAGGCACTATTTTTATAAAAATGGCAAAAATTCCAGTTCCAACTGCCTCAAATGCAGACTCATACCTAAACATATACTGTACTGGACAAGTCAGCTGTGAGATTGTATGGGAAGTAGAAAGATACGCAACAAAGAACTGGCGTCCAGAAAGAAGACATACTG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&gt;EU370695_JL73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GGGGACATATGGATGTTTCCAAATCAAGTCTGGGACAGGTTTCCTATCACCAGAGAAAGTCCAATCTGGTGCAAAAAACCAAGAGCTGACAAACACACAATCATGGATCCATTTGATGGATCAATTGCAATGGATCATCCTCCAGGCACTATTTTTATAAAAATGGCAAAAATTCCAGTTCCAACTGCCTCAAATGCAGGCTCATACCTAAACATATACTGTACTGGACAAGTCAGCTGTGAAATTGTATGGGGGGTAGAAAGATACGCAACAAAGAACTGGCGTCCAGAAGGAAGACATACTG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&gt;EU984233_TW2717_06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GGGGACATATGGATGTTTCCAAATCAAGTCTGGGACAGATTTCCTATCACCAGAGAACATCCAATCTGGTGCAAAAAACCAAGGGCTGACAAACACACAATCATGGATCCATTTGATGGATCCATTGCAATGGATCATCCTCCAGGCACTATTTTTATAAAAATGGCAAAAATTCCAGTTCCAACTGCCTCAAATGCAGACTCATACCTAAACATATACTGTACTGGACAAGTCAGCTGTGAGATTGTATGGGAAGTAGAAAGATACGCAACAAAGAACTGGCGTCCAGAAAGAAGACATACTG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&gt;EU918736_W471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TCAGATGTATGGATGTTTCCAAATCAAATTTGGGACAGATACCCAGTAACAAGAGAAAATCCTATTTGGTGCAAACAACCAAGATCAGACAAACACACAACAATTGATCCTTTTGACGGATCAATAGCCATGGATCATCCACCAGGCACAATTTTCATCAAAATGGCAAAAATTCCAGTTCCTTCAAACAACAACGCAGACTCATACTTAAACATCTACTGCACTGGACAAGTCAGCTGCGAAATTGTCTGGGAAGTCGAAAGATATGCAACAAAGAACTGGAGACCAGAAAGAAGACACACAG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&gt;FJ375129_SH3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TCAGATGTGTGGATGTTCCCAAATCAAATTTGGGACAGATATCCAATAACCAGAGAAAATCCAATCTGGTGCAAAAAACCAAGGTCAGACAAAAACACAATAATTGATCCTTTCGATGGAACACTTGCAATGGATCATCCTCCTGGAACGATCTTCATAAAAATGGCAAAAATTCCAGTTCCTTCAAACAACAACGCAGACTCATACCTAAACATCTACTGCACCGGACAAGTCAGCTGCGAAATTGTCTGGGAAGTTGAAAGATACGCAACAAAGAACTGGAGACCAGAAAGAAGACACACCG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&gt;FJ973558_TU-A-114-06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TCAGATGTATGGATGTTCCCAAATCAAATTTGGGACAGATATCCAATAACCAGAGAAAATCCAATCTGGTGCAAAAAACCAAGATCAGATAAAAGCACAGTAATTGATCCTTTCGATGGAACACTCGCAATGGATCATCCTCCTGGAACAATCTTCATAAAAATGGCAAAAATTCCAGTTCCTTCAAACAACAACGCAGACTCATACCTAAACATCTACTGCACAGGACAAGTCAGCTGCGAAATTGTCTGGGAAGTTGAAAGATACGCAACAAAGAACTGGAGACCAGAGAGAAGACACACCG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&gt;GQ891084_VRC60-IR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GGGGACATATGGATGTTTCCAAATCAAGTCTGGGACAGATTTCCTATCACCAGAGAAAATCCAATCTGGTGCAAAAAACCAAGGGCTGACAAACACACAATCATGGATCCATTTGATGGATCCATTGCAATGGATCATCCTCCAGGCACTATTTTTATAAAAATGGCAAAAATTCCAGTTCCAACTGCCTCAAATGCAGACTCATACCTAAACATATACTGCACTGGACAAGTCAGCTGTGAGATTGTATGGGAAGTAGAAAGATACGCAACAAAGAACTGGCGTCCAGAAAGAAGACATACTG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&gt;GQ906592_GE4-IR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GGGGACATATGGATGTTTCCAAATCAAGTCTGGGACAGATTTCCTATCACCAGAGAAAATCCAATCTGGTGCAAAAAACCAAGGGCTGACAAACACACAATCATGGATCCATTTGATGGATCCATTGCAATGGATCATCCTCCAGGCACTATTTTTATAAAAATGGCAAAAATTCCAGTTCCAACTGCAACAAATGCAGACTCATATCTAAACATATACTGTACTGGACAAGTCAGCTGTGAAATTGTATGGGAAGTAGAAAGATACGCAACAAAGAACTGGCGTCCAGAAAGAAGACATACTG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&gt;FJ973561_HBoV4-NI-385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TCAGATGTATGGATGTTTCCAAATCAAATTTGGGACAGATACCCAATAACCAGAGAAAATCCAATATGGTGTAAAAAACCCAGATCAGACAAACACACAACAATTGATCCTTTTGATGGATCCCTTGCAATGGATCATCCTCCAGGCACAATTTTTATTAAAATGGCAAAAATTCCAGTTCCTTCAAACAACAATGCAGACTCATACTTAAACATTTACTGCACAGGGCAAGTCAGCTGTGAAATTGTCTGGGAAGTTGAAAGATATGCAACAAAGAACTGGAGACCAGAAAGAAGACACACAA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&gt;GU048662_CU47TH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TCAGATGTATGGATGTTCCCAAATCAAATTTGGGACAGATATCCAATAACCAGAGAAAATCCAATCTGGTGCAAAAAACCAAGATCAGATAAAAGCACAATAATTGATCCTTTTGATGGATCAATCGCAATGGATCATCCTCCTGGTACAATCTTCATAAAAATGGCAAAAATTCCAGTTCCTTCAAACAACAACGCAGACTCATACCTAAACATCTACTGCACAGGACAAGTCAGCTGCGAAATTGTCTGGGAAGTTGAAAGATACGCAACAAAGAACTGGAGACCAGAGAGAAGACACACCG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&gt;GU563340_JP-8384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GGGGACATATGGATGTTTCCAAATCAAGTCTGGGACAGATTTCCTATCACCAGAGAAAATCCAATCTGGTGCAAAAAACCAAGGGCTGACAAACACACAATCATGGATCCATTTGATGGATCCATTGCAATGGATCATCCTCCAGGCACTATTTTTATAAAAATGGCAAAAATTCCAGTACCAACTGCAACAAATGCAGACTCATATCTAAACATATACTGTACTGGACAAGTCAGCTGTGAGATTGTATGGGAAGTAGAAAGATACGCAACAAAGAACTGGCGTCCAGAAAGAAGACATACTG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&gt;JN794566_GZ9081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GGGGACATATGGATGTTTCCAAATCAAGTCTGGGACAGATATCCTATCACCAGAGAAAATCCAATCTGGTGCAAAAAACCAAGGGCTGACAAACACACAGTCATGGATCCATTTGATGGATCCATTGCAATGGATCATCCTCCAGGCACTATCTTTATAAAAATGGCAAAAATCCCGGTACCAACTGCCTCTAATGCAGACTCATATCTAAACATATACTGCACTGGACAAGTCAGCTGTGAAATTGTATGGGAGGTAGAAAGATACGCAACAAAGAACTGGCGTCCAGAAAGAAGACATACTG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&gt;JN387085_CQ201012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GGGGACATATGGATGTTTCCAAATCAAGTCTGGGACAGATTTCCTATCACCAGAGAAAATCCAATCTGGTGCAAAAAACCAAGGGCTGACAAACACACAATCATGGATCCATTTGATGGATCAATTGCAATGGATCATCCTCCAGGCACTATCTTTATAAAAATGGCAAAAATCCCAGTACCAACTGCCTCTAATGCAGACTCATATCTAAACATATACTGCACTGGACAAGTCAGCTGTGAAATTGTATGGGAGGTAGAAAGATACGCAACAAAGAACTGGCGTCCAGAAAGAAGACATACTG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&gt;JF272508_TJ155-2009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GGGGACATATGGATGTTTCCAAATCAAGTCTGGGACAGATTTCCTATCACCAGAGAAAATCCAATCTGGTGCAAAAAACCAAGGGCTGACAAACACACAATCATGGATCCATTTGATGGATCAATTGCAATGGATCATCCTCCAGGCACTATTTTTATAAAAATGACAAAAATTCCAGTTCCAACTGCCTCAAATGCAGACTCATACCTAAACATATACTGTACTGGACAAGTCAACTGTGAAATTGTATGGGAGGTACAAAGATACGCAACAAAGAACTGGCGTCCAGAAAGAAGACATACTG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&gt;JQ411251_KU3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GGGGACATATGGATGTTTCCAAATCAAGTCTGGGACAGATTTCCTATCACCAGAGAAAATCCAATCTGGTGCAAAAAACCAAGAGCTGACAAACACACAATCATGGATCCATTTGATGGATCAATTGCAATGGATCATCCTCCAGGCACTATTTTTATAAAAATGGCAAAAATTCCAGTTCCAACTGCCTCAAATGCAGACTCATACCTAAACATATACTGTACTGGACAAGTCAGCTGTGAGATTGTATGGGAAGTAAAAAGATACGCAACAAAGAACTGGCGTCCAGAAAGAAGACATACTG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&gt;JQ618264_Cam2009-P280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GGGGACATATGGATGTTTCCAAATCAAGTCTGGGACAGATTTCCTATCACCAGAGAACATCCAATCTGGTGCAAAAAACCAAGGGCTGACAAACACACAATCATGGATCCATTTGATGGATCCATTGCAATGGATCATCCTCCAGGCACTATCTTTATAAAAATGGCAAAAATTCCAGTACCAACTGCCTCTAATGCAGACTCATACCTAAACATATACTGTACTGGACAAGTCAGCTGTGAGATTGTATGGGAAGTAGAAAGATACGCAACAAAGAACTGGCGTCCAGAAAGAAGACATACTG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&gt;JQ618275_Cam2008-E374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GGGGACATATGGATGTTTCCAAATCAAGTCTGGGACAGATTTCCTATCACCAGAGAACATCCAATCTGGTGCAAAAAACCAAGGGCTGACAAACACACAATCATGGATCCATTTGATGGATCCATTGCAATGGATCATCCTCCAGGCACTATCTTTATAAAAATGGCAAAAATTCCAGTACCAACTGCCTCTAATGCAGACTCATATCTAAACATATACTGCACTGGACAAGTCAGCTGTGAAATTGTATGGGAAGTAGAAAGATACGCAACAAAGAACTGGCGTCCAGAAAGAAGACATACTG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&gt;JQ513498_Greece71.07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GGGGACATATGGATGTTTCCAAATCAAGTCTGGGACAGATTTCCTATCACCAGAGAAAATCCAATCTGGTGCAAAAAACCAAGGGCTGACAAACACACAATCATGGATCCATTTGATGGATCAATTGCAATGGATCATCCTCCAGGCACTATTTTTATAAAAATGGCAAAAATTCCAGTTCCAACTGCCTCAAATGCAGACTCATACCTAAACATATACTGTACTGGACAAGTTAGCTGTGAAATTGTATGGGAGGTAGAAAGATACGCAACAAAGAACTGGCGTCCAGAAAGAAGACATACTG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&gt;JX887480_ZJ42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GGGGACATATGGATGTTTCCAAATCAAGTCTGGGGCAGATTTCCTATCACCAGAGAAAATCCAATCTGGTGCAAAAAACCAAGGGCTGACAAACACACAATCATGGATCCATTTGATGGATCAATTGCAATGGATCATCCTCCAGGCACTATTTTTATAAAAGTGGCAAAAATCCCAGTTCCAACTGCCTCAAATGCAGACTCATACCTAAACATATACTGTACTGGACAAGTTAGCTGTGAGATTGTATGGGAGGTAGAAAGATACGCAACAAAGAACTGGCGTCCAGAAAGAAGACATACTG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&gt;KC544968_AR2011_2664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GGGGACATATGGATGTTTCCAAATCAAGTCTGGGACAGATTTCCTATCACCAGAGAACATCCAATCTGGTGCAAAAAACCAAGGGCTGACAAACACACAATCATGGATCCATTTGATGGATCAATTGCAATGGATCATCCTCCAGGCACTATTTTTATAAAAATGGCAAAAATTCCAGTTCCAACTGCAACAAATGCAGACTCATATCTAAACATATACTGTACTGGACAAGTCAGCTGTGAAATTGTATGGGAGGTAGAAAGATACGCAACAAAGAACTGGCGTCCAGAAAGAAGACATACTG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&gt;KC544969_AR2011_2694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GGAGACATATGGATGTTTCCAAATCAAGTCTGGGACAGATTTCCTATCACCAGAGAAAATCCAATCTGGTGCAAAAAACCAAGGGCTGACAAACACACAATCATGGATCCATTTGATGGATCCATTGCAATGGATCATCCTCCAGGCACTATTTTTATAAAAATGGCAAAAATTCCAGTACCAACTGCAACAAATGCAGACTCATACCTAAACATATACTGTACTGGACAAGTCAGCTGTGAAATTGTATGGGAGGTAGAAAGATACGCAACAAAGAACTGGCGTCCAGAAAGAAGACATACTG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&gt;DQ000495_ST1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GGGGACATATGGATGTTTCCAAATCAAGTCTGGGACAGATTTCCTATCACCAGAGAAAATCCAATCTGGTGCAAAAAACCAAGGGCTGACAAACACACAATCATGGATCCATTTGATGGATCCATTGCAATGGATCATCCTCCAGGCACTATTTTTATAAAAATGGCAAAAATTCCAGTACCAACTGCAACAAATGCAGACTCATATCTAAACATATACTGTACTGGACAAGTCAGCTGTGAAATTGTATGGGAAGTAGAAAGATACGCAACAAAGAACTGGCGTCCAGAAAGAAGACATACTG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&gt;DQ000496_ST2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GGGGACATATGGATGTTTCCAAATCAAGTCTGGGACAGATTTCCTATCACCAGAGAAAATCCAATCTGGTGCAAAAAACCAAGGGCTGACAAACACACAATCATGGATCCATTTGATGGATCAATTGCAATGGATCATCCTCCAGGCACTATTTTTATAAAAATGGCAAAAATTCCAGTTCCAACTGCCTCAAATGCAGACTCATACCTAAACATATACTGTACTGGACAAGTCAGCTGTGAAATTGTATGGGAGGTAGAAAGATACGCAACAAAGAACTGGCGTCCAGAAAGAAGACATACTG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&gt;KM257832_K2008001151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GGGGACATATGGATGTTTCCAAATCAAGTCTGGGACAGATTTCCTATCACCAGAGAAAATCCAATCTGGTGCAAAAAACCAAGGGCTGACAAACACACAATCATGGATCCATTTGATGGATCAATTGCAATGGATCATCCTCCAGGTACTATTTTTATAAAAATGGCAAAAATTCCAGTTCCAACTGCCTCAAATGCAGACTCATACCTAAACATATACTGTACTGGACAAGTCAGCTGTGAAATTGTATGGGAGGTAGAAAGATACGCAACAAAGAACTGGCGTCCAGAAAGAAGACATACTG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&gt;KM257847_K2010001030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GGGGACATATGGATGTTTCCAAATCAAGTCTGGGACAGATTTCCTATCACCAGAGAAAATCCAATCTGGTGCAAAAAACCAAGGGCTGACAAACACACAATCATGGATCCATTTGATGGATCCATTGCAATGGATCATCCTCCAGGCACTATTTTTATAAAAATGGCAAAAATTCCAGTTCCAACTGCAACAAATGCAGACTCATATCTAAACATATACTGTACTGGACAAGTCAGCTGTGAAATTGTATGGGAGGTAGAAAGATACGCAACAAAGAACTGGCGTCCAGAAAGAAGACATACTG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&gt;KM624025_LZFB080</w:t>
      </w:r>
    </w:p>
    <w:p>
      <w:pPr>
        <w:pStyle w:val="Normal"/>
        <w:spacing w:before="0" w:after="200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TCAGATGTATGGATGTTCCCAAATCAAATTTGGGACAGATATCCAATAACCAGAGAAAATCCAATCTGGTGCAAAAAACCAAGATCAGATAAAAGCACAATAATTGATCCTTTTGATGGATCAATCGCAATGGATCATCCTCCTGGAACAATCTTCATAAAAATGGCAAAAATTCCAGTTCCTTCAAACAACAACGCAGACTCATACCTAAACATCTACTGCACAGGACAAGTCAGCTGCGAAATTGTCTGGGAAGTTGAAAGATACGCAACAAAGAACTGGAGACCAGAGAGAAGACACACCG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8T04:41:00Z</dcterms:created>
  <dc:creator>$ei5ooo</dc:creator>
  <dc:description/>
  <dc:language>en-US</dc:language>
  <cp:lastModifiedBy>$ei5ooo</cp:lastModifiedBy>
  <dcterms:modified xsi:type="dcterms:W3CDTF">2017-04-18T04:4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Data Sheet 2.DOC</vt:lpwstr>
  </property>
  <property fmtid="{D5CDD505-2E9C-101B-9397-08002B2CF9AE}" pid="4" name="DocumentType">
    <vt:lpwstr>Data Sheet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TitleName">
    <vt:lpwstr>Data Sheet 2.DOC</vt:lpwstr>
  </property>
</Properties>
</file>